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5AB6D" w14:textId="1E491DF8" w:rsidR="00BE0556" w:rsidRDefault="001D773C">
      <w:r>
        <w:t>S1 Table</w:t>
      </w:r>
    </w:p>
    <w:p w14:paraId="48041F08" w14:textId="77777777" w:rsidR="001D773C" w:rsidRPr="006A4018" w:rsidRDefault="001D773C" w:rsidP="001D773C">
      <w:pPr>
        <w:spacing w:line="48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1378"/>
        <w:gridCol w:w="1474"/>
        <w:gridCol w:w="1433"/>
        <w:gridCol w:w="1450"/>
        <w:gridCol w:w="1089"/>
        <w:gridCol w:w="903"/>
      </w:tblGrid>
      <w:tr w:rsidR="001D773C" w:rsidRPr="006A4018" w14:paraId="5BCF92F5" w14:textId="77777777" w:rsidTr="004953A3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61274029" w14:textId="77777777" w:rsidR="001D773C" w:rsidRPr="00C50350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78" w:type="dxa"/>
            <w:shd w:val="clear" w:color="auto" w:fill="auto"/>
            <w:noWrap/>
            <w:hideMark/>
          </w:tcPr>
          <w:p w14:paraId="39D53EF6" w14:textId="77777777" w:rsidR="001D773C" w:rsidRPr="00C50350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C50350">
              <w:rPr>
                <w:rFonts w:asciiTheme="majorBidi" w:hAnsiTheme="majorBidi" w:cstheme="majorBidi"/>
              </w:rPr>
              <w:t>SS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44DD2395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C50350">
              <w:rPr>
                <w:rFonts w:asciiTheme="majorBidi" w:hAnsiTheme="majorBidi" w:cstheme="majorBidi"/>
              </w:rPr>
              <w:t>SC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72AAD827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BB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1F3345E2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D0CB05E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  <w:lang w:val="es-US"/>
              </w:rPr>
            </w:pPr>
            <w:r w:rsidRPr="006A4018">
              <w:rPr>
                <w:rFonts w:asciiTheme="majorBidi" w:hAnsiTheme="majorBidi" w:cstheme="majorBidi"/>
                <w:lang w:val="es-US"/>
              </w:rPr>
              <w:t>SD</w:t>
            </w:r>
          </w:p>
        </w:tc>
        <w:tc>
          <w:tcPr>
            <w:tcW w:w="903" w:type="dxa"/>
          </w:tcPr>
          <w:p w14:paraId="3AD6C1A4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  <w:lang w:val="es-US"/>
              </w:rPr>
            </w:pPr>
            <w:r w:rsidRPr="006A4018">
              <w:rPr>
                <w:rFonts w:asciiTheme="majorBidi" w:hAnsiTheme="majorBidi" w:cstheme="majorBidi"/>
                <w:lang w:val="es-US"/>
              </w:rPr>
              <w:t>FHL</w:t>
            </w:r>
          </w:p>
        </w:tc>
      </w:tr>
      <w:tr w:rsidR="001D773C" w:rsidRPr="006A4018" w14:paraId="4A5E811E" w14:textId="77777777" w:rsidTr="004953A3">
        <w:trPr>
          <w:trHeight w:val="320"/>
        </w:trPr>
        <w:tc>
          <w:tcPr>
            <w:tcW w:w="1623" w:type="dxa"/>
            <w:shd w:val="clear" w:color="auto" w:fill="auto"/>
            <w:noWrap/>
          </w:tcPr>
          <w:p w14:paraId="4545ADCD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  <w:lang w:val="es-US"/>
              </w:rPr>
            </w:pPr>
            <w:r w:rsidRPr="006A4018">
              <w:rPr>
                <w:rFonts w:asciiTheme="majorBidi" w:hAnsiTheme="majorBidi" w:cstheme="majorBidi"/>
                <w:lang w:val="es-US"/>
              </w:rPr>
              <w:t>SS</w:t>
            </w:r>
          </w:p>
          <w:p w14:paraId="1D29616C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  <w:lang w:val="es-US"/>
              </w:rPr>
              <w:t>(GQ140992.1)</w:t>
            </w:r>
          </w:p>
        </w:tc>
        <w:tc>
          <w:tcPr>
            <w:tcW w:w="1378" w:type="dxa"/>
            <w:shd w:val="clear" w:color="auto" w:fill="auto"/>
            <w:noWrap/>
          </w:tcPr>
          <w:p w14:paraId="578B3ECE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1474" w:type="dxa"/>
            <w:shd w:val="clear" w:color="auto" w:fill="auto"/>
            <w:noWrap/>
          </w:tcPr>
          <w:p w14:paraId="13F5451F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33" w:type="dxa"/>
            <w:shd w:val="clear" w:color="auto" w:fill="auto"/>
            <w:noWrap/>
          </w:tcPr>
          <w:p w14:paraId="43697966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50" w:type="dxa"/>
            <w:shd w:val="clear" w:color="auto" w:fill="auto"/>
            <w:noWrap/>
          </w:tcPr>
          <w:p w14:paraId="40630E4E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9" w:type="dxa"/>
            <w:shd w:val="clear" w:color="auto" w:fill="auto"/>
            <w:noWrap/>
          </w:tcPr>
          <w:p w14:paraId="33288E6B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  <w:lang w:val="es-US"/>
              </w:rPr>
            </w:pPr>
          </w:p>
        </w:tc>
        <w:tc>
          <w:tcPr>
            <w:tcW w:w="903" w:type="dxa"/>
          </w:tcPr>
          <w:p w14:paraId="35EC6EAC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  <w:lang w:val="es-US"/>
              </w:rPr>
            </w:pPr>
          </w:p>
        </w:tc>
      </w:tr>
      <w:tr w:rsidR="001D773C" w:rsidRPr="006A4018" w14:paraId="7ACB3B91" w14:textId="77777777" w:rsidTr="004953A3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268C446D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  <w:lang w:val="es-US"/>
              </w:rPr>
            </w:pPr>
            <w:r w:rsidRPr="006A4018">
              <w:rPr>
                <w:rFonts w:asciiTheme="majorBidi" w:hAnsiTheme="majorBidi" w:cstheme="majorBidi"/>
                <w:lang w:val="es-US"/>
              </w:rPr>
              <w:t>SC</w:t>
            </w:r>
          </w:p>
          <w:p w14:paraId="6E29CBFB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  <w:lang w:val="es-US"/>
              </w:rPr>
            </w:pPr>
            <w:r w:rsidRPr="006A4018">
              <w:rPr>
                <w:rFonts w:asciiTheme="majorBidi" w:hAnsiTheme="majorBidi" w:cstheme="majorBidi"/>
                <w:lang w:val="es-US"/>
              </w:rPr>
              <w:t>(GQ140977.1)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548359D6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0.19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4E1A581C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63B2FD31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50" w:type="dxa"/>
            <w:shd w:val="clear" w:color="auto" w:fill="auto"/>
            <w:noWrap/>
            <w:hideMark/>
          </w:tcPr>
          <w:p w14:paraId="64A82487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14:paraId="218E462E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3" w:type="dxa"/>
          </w:tcPr>
          <w:p w14:paraId="6A272534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1D773C" w:rsidRPr="006A4018" w14:paraId="1E1E01FE" w14:textId="77777777" w:rsidTr="004953A3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61B9174B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BB</w:t>
            </w:r>
          </w:p>
          <w:p w14:paraId="14BF8E90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(GQ358922.1)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13CCD686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0.20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344E8C9A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0.153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4474B315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4C06FCE0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14:paraId="43200BD2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3" w:type="dxa"/>
          </w:tcPr>
          <w:p w14:paraId="3F724717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1D773C" w:rsidRPr="006A4018" w14:paraId="5F86E071" w14:textId="77777777" w:rsidTr="004953A3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003F2F70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AB</w:t>
            </w:r>
          </w:p>
          <w:p w14:paraId="130B9E14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(GQ140855.1)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3FBC1632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0.22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2DAC5576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0.206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47575EFE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0.208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7DE408EA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03706A0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3" w:type="dxa"/>
          </w:tcPr>
          <w:p w14:paraId="4A05E74A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1D773C" w:rsidRPr="006A4018" w14:paraId="253AA7D5" w14:textId="77777777" w:rsidTr="004953A3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545D31BB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  <w:lang w:val="es-US"/>
              </w:rPr>
            </w:pPr>
            <w:r w:rsidRPr="006A4018">
              <w:rPr>
                <w:rFonts w:asciiTheme="majorBidi" w:hAnsiTheme="majorBidi" w:cstheme="majorBidi"/>
                <w:lang w:val="es-US"/>
              </w:rPr>
              <w:t>SD</w:t>
            </w:r>
          </w:p>
          <w:p w14:paraId="1649B53E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  <w:lang w:val="es-US"/>
              </w:rPr>
            </w:pPr>
            <w:r>
              <w:rPr>
                <w:rFonts w:asciiTheme="majorBidi" w:hAnsiTheme="majorBidi" w:cstheme="majorBidi"/>
                <w:lang w:val="es-US"/>
              </w:rPr>
              <w:t>(</w:t>
            </w:r>
            <w:r w:rsidRPr="006A4018">
              <w:rPr>
                <w:rFonts w:asciiTheme="majorBidi" w:hAnsiTheme="majorBidi" w:cstheme="majorBidi"/>
                <w:lang w:val="es-US"/>
              </w:rPr>
              <w:t>GQ140645.1)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24BACAFD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0.21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2D0A1FFB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0.204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7879B260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0.218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6FBD170A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429D8BD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903" w:type="dxa"/>
          </w:tcPr>
          <w:p w14:paraId="146C991D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1D773C" w:rsidRPr="006A4018" w14:paraId="4FD53EEA" w14:textId="77777777" w:rsidTr="004953A3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564555FE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FHL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3D00D348" w14:textId="77777777" w:rsidR="001D773C" w:rsidRPr="00C50350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C50350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63B63B1C" w14:textId="77777777" w:rsidR="001D773C" w:rsidRPr="00C50350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C50350">
              <w:rPr>
                <w:rFonts w:asciiTheme="majorBidi" w:hAnsiTheme="majorBidi" w:cstheme="majorBidi"/>
              </w:rPr>
              <w:t>0.179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610685B9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0.151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52450144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0.19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C4E7F98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903" w:type="dxa"/>
          </w:tcPr>
          <w:p w14:paraId="2A81C7A8" w14:textId="77777777" w:rsidR="001D773C" w:rsidRPr="006A4018" w:rsidRDefault="001D773C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6A4018">
              <w:rPr>
                <w:rFonts w:asciiTheme="majorBidi" w:hAnsiTheme="majorBidi" w:cstheme="majorBidi"/>
              </w:rPr>
              <w:t>--</w:t>
            </w:r>
          </w:p>
        </w:tc>
      </w:tr>
    </w:tbl>
    <w:p w14:paraId="42DB6A67" w14:textId="77777777" w:rsidR="001D773C" w:rsidRDefault="001D773C" w:rsidP="001D773C">
      <w:pPr>
        <w:spacing w:line="480" w:lineRule="auto"/>
        <w:rPr>
          <w:rFonts w:asciiTheme="majorBidi" w:hAnsiTheme="majorBidi" w:cstheme="majorBidi"/>
          <w:b/>
          <w:bCs/>
        </w:rPr>
      </w:pPr>
    </w:p>
    <w:p w14:paraId="760F678A" w14:textId="77777777" w:rsidR="001D773C" w:rsidRDefault="001D773C"/>
    <w:sectPr w:rsidR="001D773C" w:rsidSect="00065E3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73C"/>
    <w:rsid w:val="00054BDE"/>
    <w:rsid w:val="00065E3D"/>
    <w:rsid w:val="000B1252"/>
    <w:rsid w:val="001764FB"/>
    <w:rsid w:val="00187F23"/>
    <w:rsid w:val="001D773C"/>
    <w:rsid w:val="001F759D"/>
    <w:rsid w:val="0022287B"/>
    <w:rsid w:val="00300AB7"/>
    <w:rsid w:val="00455A6D"/>
    <w:rsid w:val="006671AC"/>
    <w:rsid w:val="006E60FB"/>
    <w:rsid w:val="00882BAF"/>
    <w:rsid w:val="00A41010"/>
    <w:rsid w:val="00B668CE"/>
    <w:rsid w:val="00D9612D"/>
    <w:rsid w:val="00EA024E"/>
    <w:rsid w:val="00ED5953"/>
    <w:rsid w:val="00F0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37E63"/>
  <w14:defaultImageDpi w14:val="32767"/>
  <w15:chartTrackingRefBased/>
  <w15:docId w15:val="{AB1ACA4B-C6E5-7049-8585-9694F70F2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Deconinck</dc:creator>
  <cp:keywords/>
  <dc:description/>
  <cp:lastModifiedBy>Aimee Deconinck</cp:lastModifiedBy>
  <cp:revision>1</cp:revision>
  <dcterms:created xsi:type="dcterms:W3CDTF">2022-06-03T17:56:00Z</dcterms:created>
  <dcterms:modified xsi:type="dcterms:W3CDTF">2022-06-03T17:56:00Z</dcterms:modified>
</cp:coreProperties>
</file>